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4724C" w14:textId="0AFCC147" w:rsidR="0044422A" w:rsidRPr="001017F8" w:rsidRDefault="0044422A" w:rsidP="0044422A">
      <w:pPr>
        <w:contextualSpacing/>
        <w:rPr>
          <w:rFonts w:ascii="Times New Roman" w:hAnsi="Times New Roman" w:cs="Times New Roman"/>
          <w:sz w:val="36"/>
          <w:szCs w:val="36"/>
          <w:lang w:val="en-US"/>
        </w:rPr>
      </w:pPr>
      <w:r w:rsidRPr="001017F8">
        <w:rPr>
          <w:rFonts w:ascii="Times New Roman" w:hAnsi="Times New Roman" w:cs="Times New Roman"/>
          <w:sz w:val="36"/>
          <w:szCs w:val="36"/>
          <w:lang w:val="en-US"/>
        </w:rPr>
        <w:t xml:space="preserve">Trends in </w:t>
      </w:r>
      <w:r w:rsidR="00296781">
        <w:rPr>
          <w:rFonts w:ascii="Times New Roman" w:hAnsi="Times New Roman" w:cs="Times New Roman"/>
          <w:sz w:val="36"/>
          <w:szCs w:val="36"/>
          <w:lang w:val="en-US"/>
        </w:rPr>
        <w:t>psyc</w:t>
      </w:r>
      <w:r w:rsidR="0062336F">
        <w:rPr>
          <w:rFonts w:ascii="Times New Roman" w:hAnsi="Times New Roman" w:cs="Times New Roman"/>
          <w:sz w:val="36"/>
          <w:szCs w:val="36"/>
          <w:lang w:val="en-US"/>
        </w:rPr>
        <w:t>hosomatic symptoms among adolescents</w:t>
      </w:r>
      <w:r w:rsidRPr="001017F8">
        <w:rPr>
          <w:rFonts w:ascii="Times New Roman" w:hAnsi="Times New Roman" w:cs="Times New Roman"/>
          <w:sz w:val="36"/>
          <w:szCs w:val="36"/>
          <w:lang w:val="en-US"/>
        </w:rPr>
        <w:t xml:space="preserve"> and the role of lifestyle factors</w:t>
      </w:r>
    </w:p>
    <w:p w14:paraId="1381CA5E" w14:textId="77777777" w:rsidR="0044422A" w:rsidRPr="001017F8" w:rsidRDefault="0044422A" w:rsidP="0044422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53D3C2E" w14:textId="0D8103DB" w:rsidR="0044422A" w:rsidRPr="001017F8" w:rsidRDefault="0044422A" w:rsidP="0044422A">
      <w:p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1017F8">
        <w:rPr>
          <w:rFonts w:ascii="Times New Roman" w:hAnsi="Times New Roman" w:cs="Times New Roman"/>
          <w:sz w:val="24"/>
          <w:szCs w:val="24"/>
          <w:lang w:val="en-US"/>
        </w:rPr>
        <w:t>Benti Geleta Buli *</w:t>
      </w:r>
      <w:r w:rsidRPr="001017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 a</w:t>
      </w:r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78B9"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Susanna Lehtinen-Jacks </w:t>
      </w:r>
      <w:r w:rsidR="005D78B9" w:rsidRPr="001017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5D78B9" w:rsidRPr="001017F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D78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Peter Larm </w:t>
      </w:r>
      <w:r w:rsidRPr="001017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, Kent W. Nilsson </w:t>
      </w:r>
      <w:r w:rsidRPr="001017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 c, d</w:t>
      </w:r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, Charlotta Hellström-Olsson </w:t>
      </w:r>
      <w:r w:rsidRPr="001017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, Fabrizia Giannotta </w:t>
      </w:r>
      <w:r w:rsidRPr="001017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 b</w:t>
      </w:r>
    </w:p>
    <w:p w14:paraId="3110FF34" w14:textId="77777777" w:rsidR="00700507" w:rsidRPr="001017F8" w:rsidRDefault="00700507" w:rsidP="0070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it-IT"/>
        </w:rPr>
      </w:pPr>
    </w:p>
    <w:p w14:paraId="43E22820" w14:textId="77777777" w:rsidR="002D3D57" w:rsidRPr="001017F8" w:rsidRDefault="002D3D57" w:rsidP="002D3D5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IE"/>
        </w:rPr>
      </w:pPr>
      <w:proofErr w:type="spellStart"/>
      <w:r w:rsidRPr="001017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017F8"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 of Public Health Sciences, </w:t>
      </w:r>
      <w:proofErr w:type="spellStart"/>
      <w:r w:rsidRPr="001017F8">
        <w:rPr>
          <w:rFonts w:ascii="Times New Roman" w:hAnsi="Times New Roman" w:cs="Times New Roman"/>
          <w:sz w:val="24"/>
          <w:szCs w:val="24"/>
          <w:lang w:val="en-US"/>
        </w:rPr>
        <w:t>Mälardalen</w:t>
      </w:r>
      <w:proofErr w:type="spellEnd"/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 University, Sweden</w:t>
      </w:r>
    </w:p>
    <w:p w14:paraId="562A230C" w14:textId="77777777" w:rsidR="002D3D57" w:rsidRPr="001017F8" w:rsidRDefault="002D3D57" w:rsidP="002D3D57">
      <w:pPr>
        <w:spacing w:line="480" w:lineRule="auto"/>
        <w:contextualSpacing/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</w:pPr>
      <w:proofErr w:type="spellStart"/>
      <w:r w:rsidRPr="001017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017F8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  <w:t>Department</w:t>
      </w:r>
      <w:proofErr w:type="spellEnd"/>
      <w:r w:rsidRPr="001017F8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  <w:t xml:space="preserve"> of Public Health Sciences, Stockholm University, Sweden</w:t>
      </w:r>
    </w:p>
    <w:p w14:paraId="298F71E1" w14:textId="77777777" w:rsidR="002D3D57" w:rsidRPr="001017F8" w:rsidRDefault="002D3D57" w:rsidP="002D3D57">
      <w:pPr>
        <w:spacing w:line="480" w:lineRule="auto"/>
        <w:contextualSpacing/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</w:pPr>
      <w:proofErr w:type="spellStart"/>
      <w:r w:rsidRPr="001017F8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vertAlign w:val="superscript"/>
          <w:lang w:val="en-US"/>
        </w:rPr>
        <w:t>c</w:t>
      </w:r>
      <w:r w:rsidRPr="001017F8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  <w:t>Center</w:t>
      </w:r>
      <w:proofErr w:type="spellEnd"/>
      <w:r w:rsidRPr="001017F8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  <w:t xml:space="preserve"> for Clinical Research, Uppsala University, </w:t>
      </w:r>
      <w:proofErr w:type="spellStart"/>
      <w:r w:rsidRPr="001017F8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  <w:t>Västmanland</w:t>
      </w:r>
      <w:proofErr w:type="spellEnd"/>
      <w:r w:rsidRPr="001017F8">
        <w:rPr>
          <w:rFonts w:ascii="Times New Roman" w:hAnsi="Times New Roman" w:cs="Times New Roman"/>
          <w:color w:val="262C2A"/>
          <w:sz w:val="24"/>
          <w:szCs w:val="24"/>
          <w:shd w:val="clear" w:color="auto" w:fill="FFFFFF"/>
          <w:lang w:val="en-US"/>
        </w:rPr>
        <w:t xml:space="preserve"> County Hospital, Sweden</w:t>
      </w:r>
    </w:p>
    <w:p w14:paraId="7F109B80" w14:textId="77777777" w:rsidR="002D3D57" w:rsidRPr="001017F8" w:rsidRDefault="002D3D57" w:rsidP="002D3D57">
      <w:pPr>
        <w:rPr>
          <w:rFonts w:ascii="Times New Roman" w:hAnsi="Times New Roman" w:cs="Times New Roman"/>
          <w:lang w:val="en-US"/>
        </w:rPr>
      </w:pPr>
      <w:proofErr w:type="spellStart"/>
      <w:r w:rsidRPr="001017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1017F8"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 of Neuroscience, Uppsala University, Uppsala, Sweden</w:t>
      </w:r>
    </w:p>
    <w:p w14:paraId="12F7B4DC" w14:textId="0A358A64" w:rsidR="002D3D57" w:rsidRPr="001017F8" w:rsidRDefault="002D3D57" w:rsidP="002D3D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17F8">
        <w:rPr>
          <w:rFonts w:ascii="Times New Roman" w:hAnsi="Times New Roman" w:cs="Times New Roman"/>
          <w:lang w:val="en-US"/>
        </w:rPr>
        <w:t>*</w:t>
      </w:r>
      <w:r w:rsidRPr="001017F8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8" w:history="1">
        <w:r w:rsidRPr="001017F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benti.geleta.buli@mdu.se</w:t>
        </w:r>
      </w:hyperlink>
      <w:r w:rsidRPr="001017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1B56B9C" w14:textId="77777777" w:rsidR="002D3D57" w:rsidRPr="002D3D57" w:rsidRDefault="002D3D57" w:rsidP="002D3D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36E7E292" w14:textId="77777777" w:rsidR="00700507" w:rsidRPr="0044422A" w:rsidRDefault="00700507" w:rsidP="0070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3517A3D3" w14:textId="1D8F6656" w:rsidR="002C4DDA" w:rsidRPr="001017F8" w:rsidRDefault="002D3D57" w:rsidP="002C4DDA">
      <w:pPr>
        <w:pStyle w:val="Caption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1017F8">
        <w:rPr>
          <w:rFonts w:ascii="Times New Roman" w:hAnsi="Times New Roman" w:cs="Times New Roman"/>
          <w:sz w:val="22"/>
          <w:szCs w:val="22"/>
          <w:lang w:val="en-US"/>
        </w:rPr>
        <w:t>Supplementary</w:t>
      </w:r>
      <w:r w:rsidR="002C4DDA" w:rsidRPr="001017F8">
        <w:rPr>
          <w:rFonts w:ascii="Times New Roman" w:hAnsi="Times New Roman" w:cs="Times New Roman"/>
          <w:sz w:val="22"/>
          <w:szCs w:val="22"/>
          <w:lang w:val="en-US"/>
        </w:rPr>
        <w:t xml:space="preserve"> Table </w:t>
      </w:r>
      <w:r w:rsidR="002C4DDA" w:rsidRPr="001017F8">
        <w:rPr>
          <w:rFonts w:ascii="Times New Roman" w:hAnsi="Times New Roman" w:cs="Times New Roman"/>
          <w:sz w:val="22"/>
          <w:szCs w:val="22"/>
        </w:rPr>
        <w:fldChar w:fldCharType="begin"/>
      </w:r>
      <w:r w:rsidR="002C4DDA" w:rsidRPr="001017F8">
        <w:rPr>
          <w:rFonts w:ascii="Times New Roman" w:hAnsi="Times New Roman" w:cs="Times New Roman"/>
          <w:sz w:val="22"/>
          <w:szCs w:val="22"/>
          <w:lang w:val="en-US"/>
        </w:rPr>
        <w:instrText xml:space="preserve"> SEQ Annex_Table \* ARABIC </w:instrText>
      </w:r>
      <w:r w:rsidR="002C4DDA" w:rsidRPr="001017F8">
        <w:rPr>
          <w:rFonts w:ascii="Times New Roman" w:hAnsi="Times New Roman" w:cs="Times New Roman"/>
          <w:sz w:val="22"/>
          <w:szCs w:val="22"/>
        </w:rPr>
        <w:fldChar w:fldCharType="separate"/>
      </w:r>
      <w:r w:rsidR="002C4DDA" w:rsidRPr="001017F8">
        <w:rPr>
          <w:rFonts w:ascii="Times New Roman" w:hAnsi="Times New Roman" w:cs="Times New Roman"/>
          <w:noProof/>
          <w:sz w:val="22"/>
          <w:szCs w:val="22"/>
          <w:lang w:val="en-US"/>
        </w:rPr>
        <w:t>1</w:t>
      </w:r>
      <w:r w:rsidR="002C4DDA" w:rsidRPr="001017F8">
        <w:rPr>
          <w:rFonts w:ascii="Times New Roman" w:hAnsi="Times New Roman" w:cs="Times New Roman"/>
          <w:sz w:val="22"/>
          <w:szCs w:val="22"/>
        </w:rPr>
        <w:fldChar w:fldCharType="end"/>
      </w:r>
      <w:r w:rsidR="002C4DDA" w:rsidRPr="001017F8">
        <w:rPr>
          <w:rFonts w:ascii="Times New Roman" w:hAnsi="Times New Roman" w:cs="Times New Roman"/>
          <w:sz w:val="22"/>
          <w:szCs w:val="22"/>
          <w:lang w:val="en-US"/>
        </w:rPr>
        <w:t xml:space="preserve">.  </w:t>
      </w:r>
      <w:r w:rsidR="00EB5374" w:rsidRPr="001017F8">
        <w:rPr>
          <w:rFonts w:ascii="Times New Roman" w:hAnsi="Times New Roman" w:cs="Times New Roman"/>
          <w:sz w:val="22"/>
          <w:szCs w:val="22"/>
          <w:lang w:val="en-US"/>
        </w:rPr>
        <w:t>Linear regression results of the association</w:t>
      </w:r>
      <w:r w:rsidR="00EB537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EB5374" w:rsidRPr="001017F8">
        <w:rPr>
          <w:rFonts w:ascii="Times New Roman" w:hAnsi="Times New Roman" w:cs="Times New Roman"/>
          <w:sz w:val="22"/>
          <w:szCs w:val="22"/>
          <w:lang w:val="en-US"/>
        </w:rPr>
        <w:t xml:space="preserve"> between year of survey, sex</w:t>
      </w:r>
      <w:r w:rsidR="00EB5374">
        <w:rPr>
          <w:rFonts w:ascii="Times New Roman" w:hAnsi="Times New Roman" w:cs="Times New Roman"/>
          <w:sz w:val="22"/>
          <w:szCs w:val="22"/>
          <w:lang w:val="en-US"/>
        </w:rPr>
        <w:t xml:space="preserve"> (girls compared to boys)</w:t>
      </w:r>
      <w:r w:rsidR="00EB5374" w:rsidRPr="001017F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B5374"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 w:rsidR="002E6BF9">
        <w:rPr>
          <w:rFonts w:ascii="Times New Roman" w:hAnsi="Times New Roman" w:cs="Times New Roman"/>
          <w:sz w:val="22"/>
          <w:szCs w:val="22"/>
          <w:lang w:val="en-US"/>
        </w:rPr>
        <w:t>Family Affluence Scale (FAS)</w:t>
      </w:r>
      <w:r w:rsidR="00EB5374">
        <w:rPr>
          <w:rFonts w:ascii="Times New Roman" w:hAnsi="Times New Roman" w:cs="Times New Roman"/>
          <w:sz w:val="22"/>
          <w:szCs w:val="22"/>
          <w:lang w:val="en-US"/>
        </w:rPr>
        <w:t xml:space="preserve"> (high compared to low) with</w:t>
      </w:r>
      <w:r w:rsidR="00EB5374" w:rsidRPr="001017F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B5374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EB5374" w:rsidRPr="001017F8">
        <w:rPr>
          <w:rFonts w:ascii="Times New Roman" w:hAnsi="Times New Roman" w:cs="Times New Roman"/>
          <w:sz w:val="22"/>
          <w:szCs w:val="22"/>
          <w:lang w:val="en-US"/>
        </w:rPr>
        <w:t>sychosomatic symptoms among 15-year-old adolescents in 2002 - 2018.</w:t>
      </w:r>
      <w:r w:rsidR="00EB537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W w:w="115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61"/>
        <w:gridCol w:w="2001"/>
        <w:gridCol w:w="1822"/>
        <w:gridCol w:w="1969"/>
        <w:gridCol w:w="1971"/>
      </w:tblGrid>
      <w:tr w:rsidR="00700507" w:rsidRPr="00297B27" w14:paraId="5B669AFD" w14:textId="77777777" w:rsidTr="00D37724">
        <w:trPr>
          <w:cantSplit/>
          <w:trHeight w:val="474"/>
        </w:trPr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589529" w14:textId="77777777" w:rsidR="00700507" w:rsidRPr="002C4DDA" w:rsidRDefault="00700507" w:rsidP="007005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B8C34" w14:textId="6E402689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B</w:t>
            </w:r>
            <w:r w:rsidRPr="00297B2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(S.E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EA4DB" w14:textId="78EBD7A6" w:rsidR="00700507" w:rsidRPr="00700507" w:rsidRDefault="00700507" w:rsidP="00700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297B2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p-</w:t>
            </w:r>
            <w:proofErr w:type="spellStart"/>
            <w:r w:rsidRPr="00297B2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73BF4" w14:textId="77777777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700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Lower</w:t>
            </w:r>
            <w:proofErr w:type="spellEnd"/>
            <w:r w:rsidRPr="00700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700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Bound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3C3AE" w14:textId="77777777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700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Upper</w:t>
            </w:r>
            <w:proofErr w:type="spellEnd"/>
            <w:r w:rsidRPr="00700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700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Bound</w:t>
            </w:r>
            <w:proofErr w:type="spellEnd"/>
          </w:p>
        </w:tc>
      </w:tr>
      <w:tr w:rsidR="00700507" w:rsidRPr="00297B27" w14:paraId="2EB263AD" w14:textId="77777777" w:rsidTr="00D37724">
        <w:trPr>
          <w:cantSplit/>
          <w:trHeight w:val="474"/>
        </w:trPr>
        <w:tc>
          <w:tcPr>
            <w:tcW w:w="37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3A67FF" w14:textId="12E6A8AD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297B2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odel</w:t>
            </w:r>
            <w:proofErr w:type="spellEnd"/>
            <w:r w:rsidRPr="00297B2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1</w:t>
            </w:r>
            <w:r w:rsidR="00286F18" w:rsidRPr="00286F1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B488BE" w14:textId="0692E383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01B9C" w14:textId="50D56083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C01F64" w14:textId="1E4B7BB4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11292" w14:textId="400BC32D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700507" w:rsidRPr="00700507" w14:paraId="725D9FA8" w14:textId="77777777" w:rsidTr="00D37724">
        <w:trPr>
          <w:cantSplit/>
          <w:trHeight w:val="474"/>
        </w:trPr>
        <w:tc>
          <w:tcPr>
            <w:tcW w:w="3761" w:type="dxa"/>
            <w:shd w:val="clear" w:color="auto" w:fill="auto"/>
          </w:tcPr>
          <w:p w14:paraId="70977F56" w14:textId="77777777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ar</w:t>
            </w:r>
            <w:proofErr w:type="spellEnd"/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proofErr w:type="spellStart"/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of</w:t>
            </w:r>
            <w:proofErr w:type="spellEnd"/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Survey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7EFCF31C" w14:textId="60BE17D6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</w:t>
            </w:r>
            <w:r w:rsidR="00297B27"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05</w:t>
            </w:r>
            <w:r w:rsidR="005F5DFD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  <w:r w:rsidR="00297B27"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0</w:t>
            </w:r>
            <w:r w:rsidR="005F5DFD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  <w:r w:rsidR="00297B2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15381CAA" w14:textId="77777777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24B05E41" w14:textId="56F5F944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</w:t>
            </w:r>
            <w:r w:rsidR="005F5DFD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D1CBBCE" w14:textId="299EF283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6</w:t>
            </w:r>
            <w:r w:rsidR="00E4062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E40623" w:rsidRPr="00700507" w14:paraId="4930FFC4" w14:textId="77777777" w:rsidTr="00D37724">
        <w:trPr>
          <w:cantSplit/>
          <w:trHeight w:val="474"/>
        </w:trPr>
        <w:tc>
          <w:tcPr>
            <w:tcW w:w="3761" w:type="dxa"/>
            <w:shd w:val="clear" w:color="auto" w:fill="auto"/>
          </w:tcPr>
          <w:p w14:paraId="057782C0" w14:textId="5C5E57DF" w:rsidR="00E40623" w:rsidRPr="00700507" w:rsidRDefault="00707B2F" w:rsidP="00707B2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</w:t>
            </w:r>
            <w:r w:rsidR="00922FCA">
              <w:rPr>
                <w:rFonts w:ascii="Times New Roman" w:hAnsi="Times New Roman" w:cs="Times New Roman"/>
                <w:kern w:val="0"/>
                <w:sz w:val="22"/>
                <w:szCs w:val="22"/>
              </w:rPr>
              <w:t>irl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54DFBE8A" w14:textId="294DE72C" w:rsidR="00E40623" w:rsidRPr="00700507" w:rsidRDefault="00D55514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530 (.017)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269D9637" w14:textId="13C343C4" w:rsidR="00E40623" w:rsidRPr="00700507" w:rsidRDefault="00D55514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06988CE8" w14:textId="09C12E45" w:rsidR="00E40623" w:rsidRPr="00700507" w:rsidRDefault="00D55514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497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25625A5A" w14:textId="605625EF" w:rsidR="00E40623" w:rsidRPr="00700507" w:rsidRDefault="00D55514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</w:t>
            </w:r>
            <w:r w:rsidR="00D96E62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2</w:t>
            </w:r>
          </w:p>
        </w:tc>
      </w:tr>
      <w:tr w:rsidR="00700507" w:rsidRPr="00700507" w14:paraId="7761CDDD" w14:textId="77777777" w:rsidTr="00D37724">
        <w:trPr>
          <w:cantSplit/>
          <w:trHeight w:val="474"/>
        </w:trPr>
        <w:tc>
          <w:tcPr>
            <w:tcW w:w="3761" w:type="dxa"/>
            <w:tcBorders>
              <w:bottom w:val="single" w:sz="4" w:space="0" w:color="auto"/>
            </w:tcBorders>
            <w:shd w:val="clear" w:color="auto" w:fill="auto"/>
          </w:tcPr>
          <w:p w14:paraId="29CCAA7B" w14:textId="2155A4CC" w:rsidR="00700507" w:rsidRPr="00700507" w:rsidRDefault="002E6BF9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FAS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50428" w14:textId="5074D7F3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-.</w:t>
            </w:r>
            <w:r w:rsidR="00D96E62">
              <w:rPr>
                <w:rFonts w:ascii="Times New Roman" w:hAnsi="Times New Roman" w:cs="Times New Roman"/>
                <w:kern w:val="0"/>
                <w:sz w:val="22"/>
                <w:szCs w:val="22"/>
              </w:rPr>
              <w:t>089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.02</w:t>
            </w:r>
            <w:r w:rsidR="00D96E62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64DBC" w14:textId="77777777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0E429" w14:textId="6DB862BF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-.1</w:t>
            </w:r>
            <w:r w:rsidR="00BC27B5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DE1F1" w14:textId="1E73E921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-.0</w:t>
            </w:r>
            <w:r w:rsidR="00BC27B5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</w:t>
            </w:r>
          </w:p>
        </w:tc>
      </w:tr>
      <w:tr w:rsidR="00700507" w:rsidRPr="00297B27" w14:paraId="40D188E1" w14:textId="77777777" w:rsidTr="00D37724">
        <w:trPr>
          <w:cantSplit/>
          <w:trHeight w:val="474"/>
        </w:trPr>
        <w:tc>
          <w:tcPr>
            <w:tcW w:w="37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DC8629" w14:textId="68482770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297B2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odel</w:t>
            </w:r>
            <w:proofErr w:type="spellEnd"/>
            <w:r w:rsidRPr="00297B2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2</w:t>
            </w:r>
            <w:r w:rsidR="00286F1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r w:rsidR="00286F18" w:rsidRPr="00286F1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3B055" w14:textId="57324EF4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8C59E4" w14:textId="26182D2C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617A90" w14:textId="2B458BFD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A7AE2B" w14:textId="471FD545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700507" w:rsidRPr="00700507" w14:paraId="2C7771DF" w14:textId="77777777" w:rsidTr="00D37724">
        <w:trPr>
          <w:cantSplit/>
          <w:trHeight w:val="474"/>
        </w:trPr>
        <w:tc>
          <w:tcPr>
            <w:tcW w:w="3761" w:type="dxa"/>
            <w:shd w:val="clear" w:color="auto" w:fill="auto"/>
          </w:tcPr>
          <w:p w14:paraId="712C43B2" w14:textId="77777777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ar</w:t>
            </w:r>
            <w:proofErr w:type="spellEnd"/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proofErr w:type="spellStart"/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of</w:t>
            </w:r>
            <w:proofErr w:type="spellEnd"/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Survey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4A2DF6FA" w14:textId="186582A4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</w:t>
            </w:r>
            <w:r w:rsidR="009C7592">
              <w:rPr>
                <w:rFonts w:ascii="Times New Roman" w:hAnsi="Times New Roman" w:cs="Times New Roman"/>
                <w:kern w:val="0"/>
                <w:sz w:val="22"/>
                <w:szCs w:val="22"/>
              </w:rPr>
              <w:t>09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.01</w:t>
            </w:r>
            <w:r w:rsidR="009C7592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D6F65AC" w14:textId="2BD52DEE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</w:t>
            </w:r>
            <w:r w:rsidR="00ED59DB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2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359C74FD" w14:textId="5F451335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-.0</w:t>
            </w:r>
            <w:r w:rsidR="00ED59DB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4E40F157" w14:textId="04EC6BE6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</w:t>
            </w:r>
            <w:r w:rsidR="00ED59DB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</w:t>
            </w:r>
          </w:p>
        </w:tc>
      </w:tr>
      <w:tr w:rsidR="00BC27B5" w:rsidRPr="00700507" w14:paraId="5F4AA6E2" w14:textId="77777777" w:rsidTr="00D37724">
        <w:trPr>
          <w:cantSplit/>
          <w:trHeight w:val="474"/>
        </w:trPr>
        <w:tc>
          <w:tcPr>
            <w:tcW w:w="3761" w:type="dxa"/>
            <w:shd w:val="clear" w:color="auto" w:fill="auto"/>
          </w:tcPr>
          <w:p w14:paraId="7E6EEE8B" w14:textId="5D47914C" w:rsidR="00BC27B5" w:rsidRPr="00700507" w:rsidRDefault="004066E1" w:rsidP="00707B2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irl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00C257AA" w14:textId="3916BE3C" w:rsidR="00BC27B5" w:rsidRPr="00700507" w:rsidRDefault="00232B1C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436 (.045)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3AA9D054" w14:textId="4FD052EA" w:rsidR="00BC27B5" w:rsidRPr="00700507" w:rsidRDefault="00232B1C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1FA9E981" w14:textId="273B627C" w:rsidR="00BC27B5" w:rsidRPr="00700507" w:rsidRDefault="00AE4A1E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348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46FC7A3" w14:textId="0D03A6EA" w:rsidR="00BC27B5" w:rsidRPr="00700507" w:rsidRDefault="00AE4A1E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524</w:t>
            </w:r>
          </w:p>
        </w:tc>
      </w:tr>
      <w:tr w:rsidR="00700507" w:rsidRPr="00700507" w14:paraId="1C0FCC2D" w14:textId="77777777" w:rsidTr="00D37724">
        <w:trPr>
          <w:cantSplit/>
          <w:trHeight w:val="474"/>
        </w:trPr>
        <w:tc>
          <w:tcPr>
            <w:tcW w:w="3761" w:type="dxa"/>
            <w:shd w:val="clear" w:color="auto" w:fill="auto"/>
          </w:tcPr>
          <w:p w14:paraId="3BE7DC4E" w14:textId="6D9FD862" w:rsidR="00700507" w:rsidRPr="00700507" w:rsidRDefault="002E6BF9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FAS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48FB71AE" w14:textId="670D821F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-.2</w:t>
            </w:r>
            <w:r w:rsidR="00AE4A1E">
              <w:rPr>
                <w:rFonts w:ascii="Times New Roman" w:hAnsi="Times New Roman" w:cs="Times New Roman"/>
                <w:kern w:val="0"/>
                <w:sz w:val="22"/>
                <w:szCs w:val="22"/>
              </w:rPr>
              <w:t>06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.05</w:t>
            </w:r>
            <w:r w:rsidR="00AE4A1E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689C4A3D" w14:textId="77777777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4ED9041D" w14:textId="211FDCA9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-.31</w:t>
            </w:r>
            <w:r w:rsidR="008C7A82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767FB355" w14:textId="74DC0B8A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-.</w:t>
            </w:r>
            <w:r w:rsidR="008C7A82">
              <w:rPr>
                <w:rFonts w:ascii="Times New Roman" w:hAnsi="Times New Roman" w:cs="Times New Roman"/>
                <w:kern w:val="0"/>
                <w:sz w:val="22"/>
                <w:szCs w:val="22"/>
              </w:rPr>
              <w:t>099</w:t>
            </w:r>
          </w:p>
        </w:tc>
      </w:tr>
      <w:tr w:rsidR="008C7A82" w:rsidRPr="00700507" w14:paraId="7A38E7B7" w14:textId="77777777" w:rsidTr="00D37724">
        <w:trPr>
          <w:cantSplit/>
          <w:trHeight w:val="474"/>
        </w:trPr>
        <w:tc>
          <w:tcPr>
            <w:tcW w:w="3761" w:type="dxa"/>
            <w:shd w:val="clear" w:color="auto" w:fill="auto"/>
          </w:tcPr>
          <w:p w14:paraId="19D4ADE7" w14:textId="5E3A992A" w:rsidR="008C7A82" w:rsidRPr="00700507" w:rsidRDefault="00922FCA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irl</w:t>
            </w:r>
            <w:r w:rsidR="008C7A8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* </w:t>
            </w:r>
            <w:proofErr w:type="spellStart"/>
            <w:r w:rsidR="008C7A82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2001" w:type="dxa"/>
            <w:shd w:val="clear" w:color="auto" w:fill="auto"/>
            <w:vAlign w:val="center"/>
          </w:tcPr>
          <w:p w14:paraId="0F202C1F" w14:textId="07701369" w:rsidR="008C7A82" w:rsidRPr="00700507" w:rsidRDefault="00936978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029 (.013)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60495363" w14:textId="7D4E430B" w:rsidR="008C7A82" w:rsidRPr="00700507" w:rsidRDefault="00936978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026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7810EAA8" w14:textId="43E4545C" w:rsidR="008C7A82" w:rsidRPr="00700507" w:rsidRDefault="00B627DF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003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C072C3D" w14:textId="09305654" w:rsidR="008C7A82" w:rsidRPr="00700507" w:rsidRDefault="00B627DF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.054</w:t>
            </w:r>
          </w:p>
        </w:tc>
      </w:tr>
      <w:tr w:rsidR="00700507" w:rsidRPr="00700507" w14:paraId="7337FF96" w14:textId="77777777" w:rsidTr="00D37724">
        <w:trPr>
          <w:cantSplit/>
          <w:trHeight w:val="474"/>
        </w:trPr>
        <w:tc>
          <w:tcPr>
            <w:tcW w:w="3761" w:type="dxa"/>
            <w:tcBorders>
              <w:bottom w:val="single" w:sz="4" w:space="0" w:color="auto"/>
            </w:tcBorders>
            <w:shd w:val="clear" w:color="auto" w:fill="auto"/>
          </w:tcPr>
          <w:p w14:paraId="3C5B8E6D" w14:textId="4C7D838C" w:rsidR="00700507" w:rsidRPr="00700507" w:rsidRDefault="002E6BF9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FAS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700507"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* </w:t>
            </w:r>
            <w:proofErr w:type="spellStart"/>
            <w:r w:rsidR="00700507"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3B7CD" w14:textId="4B2171A0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</w:t>
            </w:r>
            <w:r w:rsidR="00B627D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.01</w:t>
            </w:r>
            <w:r w:rsidR="00B627D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F71FB" w14:textId="6E75F42A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</w:t>
            </w:r>
            <w:r w:rsidR="00B627D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46CB9" w14:textId="692DA911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</w:t>
            </w:r>
            <w:r w:rsidR="00D4269E">
              <w:rPr>
                <w:rFonts w:ascii="Times New Roman" w:hAnsi="Times New Roman" w:cs="Times New Roman"/>
                <w:kern w:val="0"/>
                <w:sz w:val="22"/>
                <w:szCs w:val="22"/>
              </w:rPr>
              <w:t>05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BB413" w14:textId="1D9E4524" w:rsidR="00700507" w:rsidRPr="00700507" w:rsidRDefault="00700507" w:rsidP="007005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.06</w:t>
            </w:r>
            <w:r w:rsidR="00D4269E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700507" w:rsidRPr="00EE2230" w14:paraId="32E3FB69" w14:textId="77777777" w:rsidTr="00D37724">
        <w:trPr>
          <w:cantSplit/>
          <w:trHeight w:val="474"/>
        </w:trPr>
        <w:tc>
          <w:tcPr>
            <w:tcW w:w="1152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E0A16BA" w14:textId="062C6808" w:rsidR="00700507" w:rsidRPr="004B7521" w:rsidRDefault="00700507" w:rsidP="00297B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0050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B= unstandardized beta coefficient, </w:t>
            </w:r>
            <w:r w:rsidR="00297B27" w:rsidRPr="0070050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S</w:t>
            </w:r>
            <w:r w:rsidR="00297B2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. E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= s</w:t>
            </w:r>
            <w:r w:rsidR="00297B2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tandard error</w:t>
            </w:r>
          </w:p>
          <w:p w14:paraId="1B6F7324" w14:textId="709FAA09" w:rsidR="00286F18" w:rsidRDefault="00286F18" w:rsidP="00297B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86F1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el 1: main effects only. </w:t>
            </w:r>
            <w:r w:rsidRPr="00286F1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-US"/>
              </w:rPr>
              <w:t>††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2</w:t>
            </w:r>
            <w:r w:rsidR="00E12D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ain effects, </w:t>
            </w:r>
            <w:r w:rsidR="001E30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</w:t>
            </w:r>
            <w:r w:rsidR="001E30F6" w:rsidRPr="001017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erm</w:t>
            </w:r>
            <w:r w:rsidRPr="001017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 between sex and survey year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between </w:t>
            </w:r>
            <w:r w:rsidR="002E6B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S</w:t>
            </w:r>
            <w:r w:rsidR="002E6BF9" w:rsidRPr="001017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017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surve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593A7694" w14:textId="69FC7078" w:rsidR="00C80B16" w:rsidRPr="00700507" w:rsidRDefault="00C80B16" w:rsidP="00297B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80B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u w:val="single"/>
                <w:lang w:val="en-US"/>
              </w:rPr>
              <w:t>Model Fitness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: Model 1: R2 = .</w:t>
            </w:r>
            <w:r w:rsidR="0052284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="00CC247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9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, R2-cha</w:t>
            </w:r>
            <w:r w:rsidR="0092077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ge = .</w:t>
            </w:r>
            <w:r w:rsidR="00F07D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="00D7282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9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; </w:t>
            </w:r>
            <w:proofErr w:type="gramStart"/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F(</w:t>
            </w:r>
            <w:proofErr w:type="gramEnd"/>
            <w:r w:rsidR="00F07D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,</w:t>
            </w:r>
            <w:r w:rsidR="00C27B9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="006B243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06</w:t>
            </w:r>
            <w:r w:rsidR="00F07D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) = </w:t>
            </w:r>
            <w:r w:rsidR="009D36A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67.849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, p&lt;.001; Model 2: R2 = .</w:t>
            </w:r>
            <w:r w:rsidR="00E359A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="00F745F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; R2-change = .001; F(</w:t>
            </w:r>
            <w:r w:rsidR="00D74B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</w:t>
            </w:r>
            <w:r w:rsidR="003132F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, 906</w:t>
            </w:r>
            <w:r w:rsidR="00D74B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) = </w:t>
            </w:r>
            <w:r w:rsidR="00062EF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22</w:t>
            </w:r>
            <w:r w:rsidR="003132F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</w:t>
            </w:r>
            <w:r w:rsidR="00062EF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52</w:t>
            </w:r>
            <w:r w:rsidRPr="00C80B1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, p&lt;.001</w:t>
            </w:r>
          </w:p>
        </w:tc>
      </w:tr>
    </w:tbl>
    <w:p w14:paraId="3D4F7747" w14:textId="71AA1F3C" w:rsidR="004C4EE0" w:rsidRPr="00700507" w:rsidRDefault="004C4EE0" w:rsidP="00F534C0">
      <w:pPr>
        <w:rPr>
          <w:lang w:val="en-US"/>
        </w:rPr>
      </w:pPr>
    </w:p>
    <w:sectPr w:rsidR="004C4EE0" w:rsidRPr="00700507" w:rsidSect="00700507">
      <w:pgSz w:w="15720" w:h="15840"/>
      <w:pgMar w:top="1440" w:right="1440" w:bottom="144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5BD6B" w14:textId="77777777" w:rsidR="00BE7CD2" w:rsidRDefault="00BE7CD2" w:rsidP="00C438B1">
      <w:pPr>
        <w:spacing w:after="0" w:line="240" w:lineRule="auto"/>
      </w:pPr>
      <w:r>
        <w:separator/>
      </w:r>
    </w:p>
  </w:endnote>
  <w:endnote w:type="continuationSeparator" w:id="0">
    <w:p w14:paraId="7354D94D" w14:textId="77777777" w:rsidR="00BE7CD2" w:rsidRDefault="00BE7CD2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53189" w14:textId="77777777" w:rsidR="00BE7CD2" w:rsidRDefault="00BE7CD2" w:rsidP="00C438B1">
      <w:pPr>
        <w:spacing w:after="0" w:line="240" w:lineRule="auto"/>
      </w:pPr>
      <w:r>
        <w:separator/>
      </w:r>
    </w:p>
  </w:footnote>
  <w:footnote w:type="continuationSeparator" w:id="0">
    <w:p w14:paraId="423FC422" w14:textId="77777777" w:rsidR="00BE7CD2" w:rsidRDefault="00BE7CD2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3"/>
  </w:num>
  <w:num w:numId="4" w16cid:durableId="557475105">
    <w:abstractNumId w:val="1"/>
  </w:num>
  <w:num w:numId="5" w16cid:durableId="583033762">
    <w:abstractNumId w:val="4"/>
  </w:num>
  <w:num w:numId="6" w16cid:durableId="1387140446">
    <w:abstractNumId w:val="2"/>
  </w:num>
  <w:num w:numId="7" w16cid:durableId="366176657">
    <w:abstractNumId w:val="0"/>
  </w:num>
  <w:num w:numId="8" w16cid:durableId="1605530885">
    <w:abstractNumId w:val="2"/>
  </w:num>
  <w:num w:numId="9" w16cid:durableId="246352547">
    <w:abstractNumId w:val="2"/>
  </w:num>
  <w:num w:numId="10" w16cid:durableId="1595358899">
    <w:abstractNumId w:val="2"/>
  </w:num>
  <w:num w:numId="11" w16cid:durableId="1966110316">
    <w:abstractNumId w:val="2"/>
  </w:num>
  <w:num w:numId="12" w16cid:durableId="2027055813">
    <w:abstractNumId w:val="4"/>
  </w:num>
  <w:num w:numId="13" w16cid:durableId="1602183848">
    <w:abstractNumId w:val="4"/>
  </w:num>
  <w:num w:numId="14" w16cid:durableId="986662779">
    <w:abstractNumId w:val="4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3"/>
  </w:num>
  <w:num w:numId="20" w16cid:durableId="1417241870">
    <w:abstractNumId w:val="0"/>
  </w:num>
  <w:num w:numId="21" w16cid:durableId="235169980">
    <w:abstractNumId w:val="2"/>
  </w:num>
  <w:num w:numId="22" w16cid:durableId="426268703">
    <w:abstractNumId w:val="2"/>
  </w:num>
  <w:num w:numId="23" w16cid:durableId="272127308">
    <w:abstractNumId w:val="2"/>
  </w:num>
  <w:num w:numId="24" w16cid:durableId="593246229">
    <w:abstractNumId w:val="2"/>
  </w:num>
  <w:num w:numId="25" w16cid:durableId="1615097380">
    <w:abstractNumId w:val="4"/>
  </w:num>
  <w:num w:numId="26" w16cid:durableId="2036418882">
    <w:abstractNumId w:val="4"/>
  </w:num>
  <w:num w:numId="27" w16cid:durableId="781727987">
    <w:abstractNumId w:val="4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3"/>
  </w:num>
  <w:num w:numId="33" w16cid:durableId="409161006">
    <w:abstractNumId w:val="0"/>
  </w:num>
  <w:num w:numId="34" w16cid:durableId="641664571">
    <w:abstractNumId w:val="2"/>
  </w:num>
  <w:num w:numId="35" w16cid:durableId="1032149197">
    <w:abstractNumId w:val="2"/>
  </w:num>
  <w:num w:numId="36" w16cid:durableId="506602281">
    <w:abstractNumId w:val="2"/>
  </w:num>
  <w:num w:numId="37" w16cid:durableId="1309163847">
    <w:abstractNumId w:val="2"/>
  </w:num>
  <w:num w:numId="38" w16cid:durableId="475609559">
    <w:abstractNumId w:val="4"/>
  </w:num>
  <w:num w:numId="39" w16cid:durableId="438260042">
    <w:abstractNumId w:val="4"/>
  </w:num>
  <w:num w:numId="40" w16cid:durableId="1028141552">
    <w:abstractNumId w:val="4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quare Bracket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pxt9dzkepweyep5fyprdtpt2paaxxf9vxe&quot;&gt;My EndNote Library&lt;record-ids&gt;&lt;item&gt;681&lt;/item&gt;&lt;/record-ids&gt;&lt;/item&gt;&lt;/Libraries&gt;"/>
  </w:docVars>
  <w:rsids>
    <w:rsidRoot w:val="00700507"/>
    <w:rsid w:val="0002024B"/>
    <w:rsid w:val="000249A0"/>
    <w:rsid w:val="00062EF1"/>
    <w:rsid w:val="0008702E"/>
    <w:rsid w:val="000C1AD5"/>
    <w:rsid w:val="001017F8"/>
    <w:rsid w:val="00116BEE"/>
    <w:rsid w:val="00185F09"/>
    <w:rsid w:val="001C4D89"/>
    <w:rsid w:val="001E30F6"/>
    <w:rsid w:val="00232B1C"/>
    <w:rsid w:val="00267491"/>
    <w:rsid w:val="00286F18"/>
    <w:rsid w:val="00296781"/>
    <w:rsid w:val="00297B27"/>
    <w:rsid w:val="002C3674"/>
    <w:rsid w:val="002C4DDA"/>
    <w:rsid w:val="002D3D57"/>
    <w:rsid w:val="002E6BF9"/>
    <w:rsid w:val="002F76B8"/>
    <w:rsid w:val="003132F6"/>
    <w:rsid w:val="00367A1D"/>
    <w:rsid w:val="003F2572"/>
    <w:rsid w:val="004066E1"/>
    <w:rsid w:val="004152F5"/>
    <w:rsid w:val="0044422A"/>
    <w:rsid w:val="00486A67"/>
    <w:rsid w:val="004936E5"/>
    <w:rsid w:val="004B2F4D"/>
    <w:rsid w:val="004B7521"/>
    <w:rsid w:val="004C4EE0"/>
    <w:rsid w:val="0052284A"/>
    <w:rsid w:val="00540F3D"/>
    <w:rsid w:val="005956C8"/>
    <w:rsid w:val="005D78B9"/>
    <w:rsid w:val="005F5393"/>
    <w:rsid w:val="005F5DFD"/>
    <w:rsid w:val="00606710"/>
    <w:rsid w:val="0062336F"/>
    <w:rsid w:val="00637B5E"/>
    <w:rsid w:val="00661492"/>
    <w:rsid w:val="006B2430"/>
    <w:rsid w:val="00700507"/>
    <w:rsid w:val="00707B2F"/>
    <w:rsid w:val="0073797B"/>
    <w:rsid w:val="007735B8"/>
    <w:rsid w:val="00792596"/>
    <w:rsid w:val="007C1A3A"/>
    <w:rsid w:val="007D52E0"/>
    <w:rsid w:val="007E1840"/>
    <w:rsid w:val="00832244"/>
    <w:rsid w:val="00835538"/>
    <w:rsid w:val="00835CF9"/>
    <w:rsid w:val="008A3F77"/>
    <w:rsid w:val="008A73DA"/>
    <w:rsid w:val="008C7A82"/>
    <w:rsid w:val="008F1C4E"/>
    <w:rsid w:val="00916938"/>
    <w:rsid w:val="0092077D"/>
    <w:rsid w:val="00922FCA"/>
    <w:rsid w:val="00923A32"/>
    <w:rsid w:val="00936978"/>
    <w:rsid w:val="00953E67"/>
    <w:rsid w:val="00993C20"/>
    <w:rsid w:val="009C7592"/>
    <w:rsid w:val="009D36A6"/>
    <w:rsid w:val="009F3013"/>
    <w:rsid w:val="00A21F5F"/>
    <w:rsid w:val="00A3563B"/>
    <w:rsid w:val="00A63118"/>
    <w:rsid w:val="00A821B1"/>
    <w:rsid w:val="00AE4A1E"/>
    <w:rsid w:val="00B15EFA"/>
    <w:rsid w:val="00B309C5"/>
    <w:rsid w:val="00B47F01"/>
    <w:rsid w:val="00B627DF"/>
    <w:rsid w:val="00BC27B5"/>
    <w:rsid w:val="00BE040F"/>
    <w:rsid w:val="00BE7CD2"/>
    <w:rsid w:val="00C27B9C"/>
    <w:rsid w:val="00C438B1"/>
    <w:rsid w:val="00C80B16"/>
    <w:rsid w:val="00CC247B"/>
    <w:rsid w:val="00CE3A0C"/>
    <w:rsid w:val="00D37724"/>
    <w:rsid w:val="00D4269E"/>
    <w:rsid w:val="00D55514"/>
    <w:rsid w:val="00D72827"/>
    <w:rsid w:val="00D74B0B"/>
    <w:rsid w:val="00D8261E"/>
    <w:rsid w:val="00D96E62"/>
    <w:rsid w:val="00DB04D1"/>
    <w:rsid w:val="00DF4260"/>
    <w:rsid w:val="00E12DE2"/>
    <w:rsid w:val="00E1413A"/>
    <w:rsid w:val="00E359AB"/>
    <w:rsid w:val="00E35D3B"/>
    <w:rsid w:val="00E40623"/>
    <w:rsid w:val="00E57678"/>
    <w:rsid w:val="00EB39F9"/>
    <w:rsid w:val="00EB4BBF"/>
    <w:rsid w:val="00EB5374"/>
    <w:rsid w:val="00ED59DB"/>
    <w:rsid w:val="00EE2230"/>
    <w:rsid w:val="00EF5473"/>
    <w:rsid w:val="00F07D5A"/>
    <w:rsid w:val="00F2465B"/>
    <w:rsid w:val="00F534C0"/>
    <w:rsid w:val="00F7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07742"/>
  <w15:chartTrackingRefBased/>
  <w15:docId w15:val="{80B55006-C9CE-4494-BD2A-08D04154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sv-SE" w:eastAsia="en-US" w:bidi="ar-SA"/>
        <w14:ligatures w14:val="standardContextual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leGrid">
    <w:name w:val="Table Grid"/>
    <w:basedOn w:val="TableNorma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paragraph" w:styleId="Caption">
    <w:name w:val="caption"/>
    <w:basedOn w:val="Normal"/>
    <w:next w:val="Normal"/>
    <w:uiPriority w:val="35"/>
    <w:unhideWhenUsed/>
    <w:qFormat/>
    <w:rsid w:val="002C4DD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E6B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ti.geleta.buli@mdu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7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U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i Geleta Buli</dc:creator>
  <cp:keywords/>
  <dc:description/>
  <cp:lastModifiedBy>Benti Geleta Buli</cp:lastModifiedBy>
  <cp:revision>21</cp:revision>
  <dcterms:created xsi:type="dcterms:W3CDTF">2023-10-25T10:15:00Z</dcterms:created>
  <dcterms:modified xsi:type="dcterms:W3CDTF">2024-03-04T13:15:00Z</dcterms:modified>
</cp:coreProperties>
</file>